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372D9E" w:rsidRPr="00372D9E" w14:paraId="6AD49BB9" w14:textId="77777777" w:rsidTr="00372D9E">
        <w:tc>
          <w:tcPr>
            <w:tcW w:w="2855" w:type="dxa"/>
          </w:tcPr>
          <w:p w14:paraId="07094B1F" w14:textId="63A64DCC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2855" w:type="dxa"/>
          </w:tcPr>
          <w:p w14:paraId="0A938875" w14:textId="7D91C3E5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WHAT WE KNOW</w:t>
            </w:r>
          </w:p>
        </w:tc>
        <w:tc>
          <w:tcPr>
            <w:tcW w:w="2855" w:type="dxa"/>
          </w:tcPr>
          <w:p w14:paraId="58E699B7" w14:textId="12776177" w:rsidR="00372D9E" w:rsidRPr="00563B00" w:rsidRDefault="005537B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CURRENT </w:t>
            </w:r>
            <w:r w:rsidR="00A33AEB" w:rsidRPr="00563B0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AP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AND LIMITATIONS</w:t>
            </w:r>
          </w:p>
        </w:tc>
        <w:tc>
          <w:tcPr>
            <w:tcW w:w="2856" w:type="dxa"/>
          </w:tcPr>
          <w:p w14:paraId="21A3D793" w14:textId="24DD3C09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FUTURE DIRECTIONS</w:t>
            </w:r>
          </w:p>
        </w:tc>
        <w:tc>
          <w:tcPr>
            <w:tcW w:w="2856" w:type="dxa"/>
          </w:tcPr>
          <w:p w14:paraId="2591F0EE" w14:textId="30C772B1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REFERENCES</w:t>
            </w:r>
          </w:p>
        </w:tc>
      </w:tr>
      <w:tr w:rsidR="00372D9E" w:rsidRPr="00372D9E" w14:paraId="3414BB33" w14:textId="77777777" w:rsidTr="00372D9E">
        <w:tc>
          <w:tcPr>
            <w:tcW w:w="2855" w:type="dxa"/>
          </w:tcPr>
          <w:p w14:paraId="7966EA0F" w14:textId="5535BEC8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Neonatal Brain</w:t>
            </w:r>
          </w:p>
        </w:tc>
        <w:tc>
          <w:tcPr>
            <w:tcW w:w="2855" w:type="dxa"/>
          </w:tcPr>
          <w:p w14:paraId="7C2E4A31" w14:textId="1D5AC748" w:rsidR="00372D9E" w:rsidRPr="00466091" w:rsidRDefault="0046609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ow</w:t>
            </w:r>
            <w:r w:rsidR="000B23FF">
              <w:rPr>
                <w:rFonts w:ascii="Calibri" w:hAnsi="Calibri" w:cs="Calibri"/>
                <w:sz w:val="20"/>
                <w:szCs w:val="20"/>
                <w:lang w:val="en-US"/>
              </w:rPr>
              <w:t>er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izure threshold; incomplete myelination; </w:t>
            </w:r>
            <w:r w:rsidR="00B754A5">
              <w:rPr>
                <w:rFonts w:ascii="Calibri" w:hAnsi="Calibri" w:cs="Calibri"/>
                <w:sz w:val="20"/>
                <w:szCs w:val="20"/>
                <w:lang w:val="en-US"/>
              </w:rPr>
              <w:t>possible</w:t>
            </w:r>
            <w:r w:rsidR="00B754A5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sistance to </w:t>
            </w:r>
            <w:r w:rsidR="00B754A5">
              <w:rPr>
                <w:rFonts w:ascii="Calibri" w:hAnsi="Calibri" w:cs="Calibri"/>
                <w:sz w:val="20"/>
                <w:szCs w:val="20"/>
                <w:lang w:val="en-US"/>
              </w:rPr>
              <w:t>seizure-induced</w:t>
            </w:r>
            <w:r w:rsidR="00B754A5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2855" w:type="dxa"/>
          </w:tcPr>
          <w:p w14:paraId="16E126AD" w14:textId="6496FF11" w:rsidR="00372D9E" w:rsidRPr="00466091" w:rsidRDefault="00E866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ge-specific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jury mechanisms; </w:t>
            </w:r>
            <w:r w:rsidR="00B754A5">
              <w:rPr>
                <w:rFonts w:ascii="Calibri" w:hAnsi="Calibri" w:cs="Calibri"/>
                <w:sz w:val="20"/>
                <w:szCs w:val="20"/>
                <w:lang w:val="en-US"/>
              </w:rPr>
              <w:t>effect</w:t>
            </w:r>
            <w:r w:rsidR="000B23FF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="00B754A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modified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preterm exposome</w:t>
            </w:r>
          </w:p>
        </w:tc>
        <w:tc>
          <w:tcPr>
            <w:tcW w:w="2856" w:type="dxa"/>
          </w:tcPr>
          <w:p w14:paraId="56956B7A" w14:textId="3F43181C" w:rsidR="00372D9E" w:rsidRPr="00466091" w:rsidRDefault="00E866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Basic and translational research studie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exposome studies </w:t>
            </w:r>
            <w:r w:rsidR="004C7B89">
              <w:rPr>
                <w:rFonts w:ascii="Calibri" w:hAnsi="Calibri" w:cs="Calibri"/>
                <w:sz w:val="20"/>
                <w:szCs w:val="20"/>
                <w:lang w:val="en-US"/>
              </w:rPr>
              <w:t>across gestational ages</w:t>
            </w:r>
          </w:p>
        </w:tc>
        <w:tc>
          <w:tcPr>
            <w:tcW w:w="2856" w:type="dxa"/>
          </w:tcPr>
          <w:p w14:paraId="3D48FCBD" w14:textId="5033BBB2" w:rsidR="00372D9E" w:rsidRPr="00372D9E" w:rsidRDefault="00563B0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-13, 15</w:t>
            </w:r>
          </w:p>
        </w:tc>
      </w:tr>
      <w:tr w:rsidR="00372D9E" w:rsidRPr="00EF76B2" w14:paraId="412C124E" w14:textId="77777777" w:rsidTr="00372D9E">
        <w:tc>
          <w:tcPr>
            <w:tcW w:w="2855" w:type="dxa"/>
          </w:tcPr>
          <w:p w14:paraId="1A5E5385" w14:textId="50560562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Time/Duration</w:t>
            </w:r>
          </w:p>
        </w:tc>
        <w:tc>
          <w:tcPr>
            <w:tcW w:w="2855" w:type="dxa"/>
          </w:tcPr>
          <w:p w14:paraId="2FB6CD70" w14:textId="6B33F951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Adult</w:t>
            </w:r>
            <w:r w:rsidR="00E866F1">
              <w:rPr>
                <w:rFonts w:ascii="Calibri" w:hAnsi="Calibri" w:cs="Calibri"/>
                <w:sz w:val="20"/>
                <w:szCs w:val="20"/>
                <w:lang w:val="en-US"/>
              </w:rPr>
              <w:t>-derived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1</w:t>
            </w:r>
            <w:r w:rsidR="00E866F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T2</w:t>
            </w:r>
            <w:r w:rsidR="00E866F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resholds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t </w:t>
            </w:r>
            <w:r w:rsidR="00E866F1">
              <w:rPr>
                <w:rFonts w:ascii="Calibri" w:hAnsi="Calibri" w:cs="Calibri"/>
                <w:sz w:val="20"/>
                <w:szCs w:val="20"/>
                <w:lang w:val="en-US"/>
              </w:rPr>
              <w:t>appliable</w:t>
            </w:r>
          </w:p>
        </w:tc>
        <w:tc>
          <w:tcPr>
            <w:tcW w:w="2855" w:type="dxa"/>
          </w:tcPr>
          <w:p w14:paraId="6AADE5D5" w14:textId="28A88995" w:rsidR="00E866F1" w:rsidRPr="00505ED3" w:rsidRDefault="0082400F" w:rsidP="00E866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SE</w:t>
            </w:r>
            <w:r w:rsidR="00E866F1" w:rsidRPr="00505E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E866F1">
              <w:rPr>
                <w:rFonts w:ascii="Calibri" w:hAnsi="Calibri" w:cs="Calibri"/>
                <w:sz w:val="20"/>
                <w:szCs w:val="20"/>
                <w:lang w:val="en-US"/>
              </w:rPr>
              <w:t>cut-off</w:t>
            </w:r>
            <w:r w:rsidR="00E866F1" w:rsidRPr="00505E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for</w:t>
            </w:r>
            <w:r w:rsidR="00E866F1" w:rsidRPr="00505E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 single</w:t>
            </w:r>
          </w:p>
          <w:p w14:paraId="12F41D67" w14:textId="3D53E90E" w:rsidR="00372D9E" w:rsidRPr="00466091" w:rsidRDefault="0082400F" w:rsidP="00E866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e</w:t>
            </w:r>
            <w:r w:rsidR="00E866F1" w:rsidRPr="00505ED3">
              <w:rPr>
                <w:rFonts w:ascii="Calibri" w:hAnsi="Calibri" w:cs="Calibri"/>
                <w:sz w:val="20"/>
                <w:szCs w:val="20"/>
                <w:lang w:val="en-US"/>
              </w:rPr>
              <w:t>izur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for the sum of multiple seizures within a given interval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E termination criteria; </w:t>
            </w:r>
            <w:r w:rsidR="003802C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ature and impact of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BRDs</w:t>
            </w:r>
          </w:p>
        </w:tc>
        <w:tc>
          <w:tcPr>
            <w:tcW w:w="2856" w:type="dxa"/>
          </w:tcPr>
          <w:p w14:paraId="3A18B87B" w14:textId="7A23EA79" w:rsidR="00372D9E" w:rsidRPr="00466091" w:rsidRDefault="00372D9E" w:rsidP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Multicenter EEG-based studies to define T1/T2</w:t>
            </w:r>
          </w:p>
        </w:tc>
        <w:tc>
          <w:tcPr>
            <w:tcW w:w="2856" w:type="dxa"/>
          </w:tcPr>
          <w:p w14:paraId="616A2C23" w14:textId="01704B96" w:rsidR="00372D9E" w:rsidRPr="00EF76B2" w:rsidRDefault="00563B00" w:rsidP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F76B2">
              <w:rPr>
                <w:rFonts w:ascii="Calibri" w:hAnsi="Calibri" w:cs="Calibri"/>
                <w:sz w:val="20"/>
                <w:szCs w:val="20"/>
              </w:rPr>
              <w:t>1-5</w:t>
            </w:r>
            <w:r w:rsidR="00372D9E" w:rsidRPr="00EF76B2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EF76B2" w:rsidRPr="00EF76B2">
              <w:rPr>
                <w:rFonts w:ascii="Calibri" w:hAnsi="Calibri" w:cs="Calibri"/>
                <w:sz w:val="20"/>
                <w:szCs w:val="20"/>
              </w:rPr>
              <w:t>16</w:t>
            </w:r>
            <w:r w:rsidR="00EF76B2">
              <w:rPr>
                <w:rFonts w:ascii="Calibri" w:hAnsi="Calibri" w:cs="Calibri"/>
                <w:sz w:val="20"/>
                <w:szCs w:val="20"/>
              </w:rPr>
              <w:t>-20</w:t>
            </w:r>
            <w:r w:rsidR="00372D9E" w:rsidRPr="00EF76B2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="00EF76B2">
              <w:rPr>
                <w:rFonts w:ascii="Calibri" w:hAnsi="Calibri" w:cs="Calibri"/>
                <w:sz w:val="20"/>
                <w:szCs w:val="20"/>
              </w:rPr>
              <w:t>24-28</w:t>
            </w:r>
          </w:p>
        </w:tc>
      </w:tr>
      <w:tr w:rsidR="00372D9E" w:rsidRPr="00372D9E" w14:paraId="432BE57B" w14:textId="77777777" w:rsidTr="00372D9E">
        <w:tc>
          <w:tcPr>
            <w:tcW w:w="2855" w:type="dxa"/>
          </w:tcPr>
          <w:p w14:paraId="52C72123" w14:textId="27BBFF9C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Semiology</w:t>
            </w:r>
          </w:p>
        </w:tc>
        <w:tc>
          <w:tcPr>
            <w:tcW w:w="2855" w:type="dxa"/>
          </w:tcPr>
          <w:p w14:paraId="3C4F1DA6" w14:textId="6780DC66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ILAE 2021 classification</w:t>
            </w:r>
            <w:r w:rsidR="003F604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3F604F" w:rsidRPr="00466091">
              <w:rPr>
                <w:rFonts w:ascii="Calibri" w:hAnsi="Calibri" w:cs="Calibri"/>
                <w:sz w:val="20"/>
                <w:szCs w:val="20"/>
                <w:lang w:val="en-US"/>
              </w:rPr>
              <w:t>(video-EEG mandatory)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; often electrographic-only;</w:t>
            </w:r>
            <w:r w:rsidR="00844CC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oth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lectrographic </w:t>
            </w:r>
            <w:r w:rsidR="00844CCF">
              <w:rPr>
                <w:rFonts w:ascii="Calibri" w:hAnsi="Calibri" w:cs="Calibri"/>
                <w:sz w:val="20"/>
                <w:szCs w:val="20"/>
                <w:lang w:val="en-US"/>
              </w:rPr>
              <w:t>and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lectroclinical</w:t>
            </w:r>
            <w:r w:rsidR="00844CC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izures</w:t>
            </w:r>
            <w:r w:rsidR="00505E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ave</w:t>
            </w:r>
            <w:r w:rsidR="00505ED3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505ED3">
              <w:rPr>
                <w:rFonts w:ascii="Calibri" w:hAnsi="Calibri" w:cs="Calibri"/>
                <w:sz w:val="20"/>
                <w:szCs w:val="20"/>
                <w:lang w:val="en-US"/>
              </w:rPr>
              <w:t>influence on the</w:t>
            </w:r>
            <w:r w:rsidR="00DD57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844CCF">
              <w:rPr>
                <w:rFonts w:ascii="Calibri" w:hAnsi="Calibri" w:cs="Calibri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855" w:type="dxa"/>
          </w:tcPr>
          <w:p w14:paraId="42312C4A" w14:textId="181B9553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EE421E">
              <w:rPr>
                <w:rFonts w:ascii="Calibri" w:hAnsi="Calibri" w:cs="Calibri"/>
                <w:sz w:val="20"/>
                <w:szCs w:val="20"/>
                <w:lang w:val="en-US"/>
              </w:rPr>
              <w:t>I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mpact</w:t>
            </w:r>
            <w:r w:rsidR="00EE421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n outcome of specific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miology</w:t>
            </w:r>
            <w:r w:rsidR="00EE421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ypes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; role of discharge features</w:t>
            </w:r>
            <w:r w:rsidR="00EE421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EE421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="00EE421E" w:rsidRPr="00EE4952">
              <w:rPr>
                <w:rFonts w:ascii="Calibri" w:hAnsi="Calibri" w:cs="Calibri"/>
                <w:sz w:val="20"/>
                <w:szCs w:val="20"/>
                <w:lang w:val="en-US"/>
              </w:rPr>
              <w:t>frequency, amplitude, morphology, localization and spread</w:t>
            </w:r>
            <w:r w:rsidR="00EE421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856" w:type="dxa"/>
          </w:tcPr>
          <w:p w14:paraId="5D278EEB" w14:textId="4E035265" w:rsidR="005A4EA0" w:rsidRPr="00505ED3" w:rsidRDefault="00372D9E" w:rsidP="005A4E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Systematic semiology</w:t>
            </w:r>
            <w:r w:rsidR="008F22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haracterization based on video-EEG-polygraphy</w:t>
            </w:r>
            <w:r w:rsidR="008F2235" w:rsidRPr="00466091">
              <w:rPr>
                <w:rFonts w:ascii="Calibri" w:hAnsi="Calibri" w:cs="Calibri"/>
                <w:sz w:val="20"/>
                <w:szCs w:val="20"/>
                <w:lang w:val="en-US"/>
              </w:rPr>
              <w:t>;</w:t>
            </w:r>
            <w:r w:rsidR="008F22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090A2C">
              <w:rPr>
                <w:rFonts w:ascii="Calibri" w:hAnsi="Calibri" w:cs="Calibri"/>
                <w:sz w:val="20"/>
                <w:szCs w:val="20"/>
                <w:lang w:val="en-US"/>
              </w:rPr>
              <w:t>full montage</w:t>
            </w:r>
            <w:r w:rsidR="008F223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EG in research settings</w:t>
            </w:r>
            <w:r w:rsidR="008F2235" w:rsidRPr="00466091">
              <w:rPr>
                <w:rFonts w:ascii="Calibri" w:hAnsi="Calibri" w:cs="Calibri"/>
                <w:sz w:val="20"/>
                <w:szCs w:val="20"/>
                <w:lang w:val="en-US"/>
              </w:rPr>
              <w:t>;</w:t>
            </w:r>
            <w:r w:rsidR="005A4EA0" w:rsidRPr="00505E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8F2235">
              <w:rPr>
                <w:rFonts w:ascii="Calibri" w:hAnsi="Calibri" w:cs="Calibri"/>
                <w:sz w:val="20"/>
                <w:szCs w:val="20"/>
                <w:lang w:val="en-US"/>
              </w:rPr>
              <w:t>quantitative analysis of ictal EEG</w:t>
            </w:r>
          </w:p>
          <w:p w14:paraId="737CFB8E" w14:textId="3222D664" w:rsidR="005A4EA0" w:rsidRPr="00466091" w:rsidRDefault="005A4EA0" w:rsidP="005A4E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</w:tcPr>
          <w:p w14:paraId="1CCB6D46" w14:textId="081CD163" w:rsidR="00372D9E" w:rsidRPr="00372D9E" w:rsidRDefault="00EF76B2" w:rsidP="00372D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372D9E" w:rsidRPr="00372D9E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</w:tr>
      <w:tr w:rsidR="00372D9E" w:rsidRPr="00372D9E" w14:paraId="028278BF" w14:textId="77777777" w:rsidTr="00372D9E">
        <w:tc>
          <w:tcPr>
            <w:tcW w:w="2855" w:type="dxa"/>
          </w:tcPr>
          <w:p w14:paraId="060F6B5D" w14:textId="42497A0D" w:rsidR="00372D9E" w:rsidRPr="00372D9E" w:rsidRDefault="00372D9E" w:rsidP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2855" w:type="dxa"/>
          </w:tcPr>
          <w:p w14:paraId="3ADBE25D" w14:textId="0D03F041" w:rsidR="00BD7F4A" w:rsidRPr="00505ED3" w:rsidRDefault="00372D9E" w:rsidP="00BD7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imary outcome </w:t>
            </w:r>
            <w:proofErr w:type="gramStart"/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determinant;</w:t>
            </w:r>
            <w:proofErr w:type="gramEnd"/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cute symptomatic </w:t>
            </w:r>
            <w:r w:rsidR="00B60B56">
              <w:rPr>
                <w:rFonts w:ascii="Calibri" w:hAnsi="Calibri" w:cs="Calibri"/>
                <w:sz w:val="20"/>
                <w:szCs w:val="20"/>
                <w:lang w:val="en-US"/>
              </w:rPr>
              <w:t>seizures and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onatal-onset epileps</w:t>
            </w:r>
            <w:r w:rsidR="00B60B56">
              <w:rPr>
                <w:rFonts w:ascii="Calibri" w:hAnsi="Calibri" w:cs="Calibri"/>
                <w:sz w:val="20"/>
                <w:szCs w:val="20"/>
                <w:lang w:val="en-US"/>
              </w:rPr>
              <w:t>ies represent distinct categories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BD7F4A" w:rsidRPr="00505ED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linical context and semiology often guide </w:t>
            </w:r>
            <w:r w:rsidR="00BD7F4A">
              <w:rPr>
                <w:rFonts w:ascii="Calibri" w:hAnsi="Calibri" w:cs="Calibri"/>
                <w:sz w:val="20"/>
                <w:szCs w:val="20"/>
                <w:lang w:val="en-US"/>
              </w:rPr>
              <w:t>the</w:t>
            </w:r>
          </w:p>
          <w:p w14:paraId="189693CC" w14:textId="22EE668D" w:rsidR="00372D9E" w:rsidRPr="00466091" w:rsidRDefault="00BD7F4A" w:rsidP="00BD7F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7F4A">
              <w:rPr>
                <w:rFonts w:ascii="Calibri" w:hAnsi="Calibri" w:cs="Calibri"/>
                <w:sz w:val="20"/>
                <w:szCs w:val="20"/>
              </w:rPr>
              <w:t>etiology identification</w:t>
            </w:r>
          </w:p>
        </w:tc>
        <w:tc>
          <w:tcPr>
            <w:tcW w:w="2855" w:type="dxa"/>
          </w:tcPr>
          <w:p w14:paraId="63B0B7BF" w14:textId="28D88379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dependent seizure </w:t>
            </w:r>
            <w:r w:rsidR="00BD7F4A">
              <w:rPr>
                <w:rFonts w:ascii="Calibri" w:hAnsi="Calibri" w:cs="Calibri"/>
                <w:sz w:val="20"/>
                <w:szCs w:val="20"/>
                <w:lang w:val="en-US"/>
              </w:rPr>
              <w:t>contribution to neurological deterioration after adjusting for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iology contribution</w:t>
            </w:r>
          </w:p>
        </w:tc>
        <w:tc>
          <w:tcPr>
            <w:tcW w:w="2856" w:type="dxa"/>
          </w:tcPr>
          <w:p w14:paraId="0D8614E6" w14:textId="7AF83BD1" w:rsidR="00372D9E" w:rsidRPr="00466091" w:rsidRDefault="00BD7F4A" w:rsidP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ge-stratified and e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tiology-stratified trial designs (term vs. preterm; acut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ymptomatic seizure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neonatal onset epilepsies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D25819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="00D25819" w:rsidRPr="00505ED3">
              <w:rPr>
                <w:rFonts w:ascii="Calibri" w:hAnsi="Calibri" w:cs="Calibri"/>
                <w:sz w:val="20"/>
                <w:szCs w:val="20"/>
                <w:lang w:val="en-US"/>
              </w:rPr>
              <w:t>edicated studies in distinct etiological subgroup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856" w:type="dxa"/>
          </w:tcPr>
          <w:p w14:paraId="6BDC6E5B" w14:textId="07961B63" w:rsidR="00372D9E" w:rsidRPr="00372D9E" w:rsidRDefault="00EF76B2" w:rsidP="00372D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-38</w:t>
            </w:r>
            <w:r w:rsidR="00372D9E" w:rsidRPr="00372D9E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</w:rPr>
              <w:t>41-42</w:t>
            </w:r>
          </w:p>
        </w:tc>
      </w:tr>
      <w:tr w:rsidR="00372D9E" w:rsidRPr="00563B00" w14:paraId="1EA61DEA" w14:textId="77777777" w:rsidTr="00372D9E">
        <w:tc>
          <w:tcPr>
            <w:tcW w:w="2855" w:type="dxa"/>
          </w:tcPr>
          <w:p w14:paraId="625EE936" w14:textId="68A8DDA9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855" w:type="dxa"/>
          </w:tcPr>
          <w:p w14:paraId="6E25B4CD" w14:textId="70B5A382" w:rsidR="00372D9E" w:rsidRPr="00466091" w:rsidRDefault="004D26D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olonged and repeated 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eizur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 contribute to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worse </w:t>
            </w:r>
            <w:r w:rsidR="00DE5BB3">
              <w:rPr>
                <w:rFonts w:ascii="Calibri" w:hAnsi="Calibri" w:cs="Calibri"/>
                <w:sz w:val="20"/>
                <w:szCs w:val="20"/>
                <w:lang w:val="en-US"/>
              </w:rPr>
              <w:t>prognosi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established prognostic role of background EEG features</w:t>
            </w:r>
          </w:p>
        </w:tc>
        <w:tc>
          <w:tcPr>
            <w:tcW w:w="2855" w:type="dxa"/>
          </w:tcPr>
          <w:p w14:paraId="37961ACD" w14:textId="69DCEBB1" w:rsidR="00563B00" w:rsidRPr="00466091" w:rsidRDefault="00DE5BB3" w:rsidP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eaningful NSE descriptors in terms of correlation with neurodevelop</w:t>
            </w:r>
            <w:r w:rsidR="00505ED3">
              <w:rPr>
                <w:rFonts w:ascii="Calibri" w:hAnsi="Calibri" w:cs="Calibri"/>
                <w:sz w:val="20"/>
                <w:szCs w:val="20"/>
                <w:lang w:val="en-US"/>
              </w:rPr>
              <w:t>m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ent</w:t>
            </w:r>
          </w:p>
        </w:tc>
        <w:tc>
          <w:tcPr>
            <w:tcW w:w="2856" w:type="dxa"/>
          </w:tcPr>
          <w:p w14:paraId="148F0DC1" w14:textId="4A64D32D" w:rsidR="00372D9E" w:rsidRPr="00466091" w:rsidRDefault="00DE5BB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Rigorous assessment of outcomes included in NSE studies</w:t>
            </w:r>
          </w:p>
        </w:tc>
        <w:tc>
          <w:tcPr>
            <w:tcW w:w="2856" w:type="dxa"/>
          </w:tcPr>
          <w:p w14:paraId="4F0F7270" w14:textId="4D6C0757" w:rsidR="00372D9E" w:rsidRPr="00466091" w:rsidRDefault="00EF76B2" w:rsidP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3-44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7-51</w:t>
            </w:r>
          </w:p>
        </w:tc>
      </w:tr>
      <w:tr w:rsidR="00372D9E" w:rsidRPr="00372D9E" w14:paraId="35291544" w14:textId="77777777" w:rsidTr="00372D9E">
        <w:tc>
          <w:tcPr>
            <w:tcW w:w="2855" w:type="dxa"/>
          </w:tcPr>
          <w:p w14:paraId="65D64AB6" w14:textId="3F4E5635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855" w:type="dxa"/>
          </w:tcPr>
          <w:p w14:paraId="76297E52" w14:textId="3A681B7E" w:rsidR="000D6975" w:rsidRPr="00563B00" w:rsidRDefault="00563B00" w:rsidP="000D697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  <w:r w:rsidR="000D6975" w:rsidRPr="00563B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mely treatment of </w:t>
            </w:r>
            <w:r w:rsidR="000D6975">
              <w:rPr>
                <w:rFonts w:ascii="Calibri" w:hAnsi="Calibri" w:cs="Calibri"/>
                <w:sz w:val="20"/>
                <w:szCs w:val="20"/>
                <w:lang w:val="en-US"/>
              </w:rPr>
              <w:t>NS</w:t>
            </w:r>
          </w:p>
          <w:p w14:paraId="68FD0480" w14:textId="348DA8EF" w:rsidR="00372D9E" w:rsidRPr="00466091" w:rsidRDefault="000D6975" w:rsidP="000D697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63B0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sults in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better response; PB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main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irst-lin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 most cases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; targeted treatment emerging</w:t>
            </w:r>
          </w:p>
        </w:tc>
        <w:tc>
          <w:tcPr>
            <w:tcW w:w="2855" w:type="dxa"/>
          </w:tcPr>
          <w:p w14:paraId="4DA2A147" w14:textId="408FB89E" w:rsidR="00372D9E" w:rsidRPr="00466091" w:rsidRDefault="00A33AEB" w:rsidP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efiniti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therapeutic </w:t>
            </w:r>
            <w:r w:rsidR="00563B00">
              <w:rPr>
                <w:rFonts w:ascii="Calibri" w:hAnsi="Calibri" w:cs="Calibri"/>
                <w:sz w:val="20"/>
                <w:szCs w:val="20"/>
                <w:lang w:val="en-US"/>
              </w:rPr>
              <w:t>response</w:t>
            </w:r>
            <w:r w:rsidR="00563B00" w:rsidRPr="00466091">
              <w:rPr>
                <w:rFonts w:ascii="Calibri" w:hAnsi="Calibri" w:cs="Calibri"/>
                <w:sz w:val="20"/>
                <w:szCs w:val="20"/>
                <w:lang w:val="en-US"/>
              </w:rPr>
              <w:t>,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hen to start and when to stop treatment</w:t>
            </w:r>
          </w:p>
        </w:tc>
        <w:tc>
          <w:tcPr>
            <w:tcW w:w="2856" w:type="dxa"/>
          </w:tcPr>
          <w:p w14:paraId="73120784" w14:textId="4F9BC53A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Precision medicine pathways; neuroprotection beyond hypothermia; ASM neurotoxicity trials</w:t>
            </w:r>
          </w:p>
        </w:tc>
        <w:tc>
          <w:tcPr>
            <w:tcW w:w="2856" w:type="dxa"/>
          </w:tcPr>
          <w:p w14:paraId="15B75448" w14:textId="167CFC4C" w:rsidR="00372D9E" w:rsidRPr="00372D9E" w:rsidRDefault="00EF76B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="00372D9E" w:rsidRPr="00372D9E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</w:rPr>
              <w:t>54</w:t>
            </w:r>
            <w:r w:rsidR="00372D9E" w:rsidRPr="00372D9E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</w:rPr>
              <w:t>56-59</w:t>
            </w:r>
            <w:r w:rsidR="00372D9E" w:rsidRPr="00372D9E">
              <w:rPr>
                <w:rFonts w:ascii="Calibri" w:hAnsi="Calibri" w:cs="Calibri"/>
                <w:sz w:val="20"/>
                <w:szCs w:val="20"/>
              </w:rPr>
              <w:t xml:space="preserve">; </w:t>
            </w:r>
          </w:p>
        </w:tc>
      </w:tr>
      <w:tr w:rsidR="00372D9E" w:rsidRPr="00372D9E" w14:paraId="168E7989" w14:textId="77777777" w:rsidTr="00372D9E">
        <w:tc>
          <w:tcPr>
            <w:tcW w:w="2855" w:type="dxa"/>
          </w:tcPr>
          <w:p w14:paraId="042193A5" w14:textId="5449F6CA" w:rsidR="00372D9E" w:rsidRPr="00372D9E" w:rsidRDefault="00372D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72D9E">
              <w:rPr>
                <w:rFonts w:ascii="Calibri" w:hAnsi="Calibri" w:cs="Calibri"/>
                <w:b/>
                <w:bCs/>
                <w:sz w:val="20"/>
                <w:szCs w:val="20"/>
              </w:rPr>
              <w:t>Monitoring</w:t>
            </w:r>
          </w:p>
        </w:tc>
        <w:tc>
          <w:tcPr>
            <w:tcW w:w="2855" w:type="dxa"/>
          </w:tcPr>
          <w:p w14:paraId="1729CE6D" w14:textId="31B37D08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EEG </w:t>
            </w:r>
            <w:r w:rsidR="006A4697">
              <w:rPr>
                <w:rFonts w:ascii="Calibri" w:hAnsi="Calibri" w:cs="Calibri"/>
                <w:sz w:val="20"/>
                <w:szCs w:val="20"/>
                <w:lang w:val="en-US"/>
              </w:rPr>
              <w:t>is the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gold standard</w:t>
            </w:r>
            <w:r w:rsidR="006A469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or seizure diagnosis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ILAE/ACNS)</w:t>
            </w:r>
          </w:p>
        </w:tc>
        <w:tc>
          <w:tcPr>
            <w:tcW w:w="2855" w:type="dxa"/>
          </w:tcPr>
          <w:p w14:paraId="39E0E8E4" w14:textId="21BE2FDF" w:rsidR="00372D9E" w:rsidRPr="00466091" w:rsidRDefault="00372D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imited </w:t>
            </w:r>
            <w:r w:rsidR="006A469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ccess to </w:t>
            </w:r>
            <w:r w:rsidR="00563B00" w:rsidRPr="00466091">
              <w:rPr>
                <w:rFonts w:ascii="Calibri" w:hAnsi="Calibri" w:cs="Calibri"/>
                <w:sz w:val="20"/>
                <w:szCs w:val="20"/>
                <w:lang w:val="en-US"/>
              </w:rPr>
              <w:t>cEEG; selection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ias</w:t>
            </w:r>
            <w:r w:rsidR="006A469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presented by undetected seizures in non-monitored patients</w:t>
            </w:r>
          </w:p>
        </w:tc>
        <w:tc>
          <w:tcPr>
            <w:tcW w:w="2856" w:type="dxa"/>
          </w:tcPr>
          <w:p w14:paraId="04533CA3" w14:textId="62F167A3" w:rsidR="00372D9E" w:rsidRPr="00466091" w:rsidRDefault="006A469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xpanded cEEG access</w:t>
            </w:r>
            <w:r w:rsidRPr="00466091">
              <w:rPr>
                <w:rFonts w:ascii="Calibri" w:hAnsi="Calibri" w:cs="Calibri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372D9E" w:rsidRPr="00466091">
              <w:rPr>
                <w:rFonts w:ascii="Calibri" w:hAnsi="Calibri" w:cs="Calibri"/>
                <w:sz w:val="20"/>
                <w:szCs w:val="20"/>
                <w:lang w:val="en-US"/>
              </w:rPr>
              <w:t>AI-assisted seizure detection; standardized NICU protocols</w:t>
            </w:r>
          </w:p>
        </w:tc>
        <w:tc>
          <w:tcPr>
            <w:tcW w:w="2856" w:type="dxa"/>
          </w:tcPr>
          <w:p w14:paraId="0849E979" w14:textId="624A1F1C" w:rsidR="00372D9E" w:rsidRPr="00372D9E" w:rsidRDefault="00EF76B2" w:rsidP="00372D9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-65</w:t>
            </w:r>
          </w:p>
        </w:tc>
      </w:tr>
    </w:tbl>
    <w:p w14:paraId="41DD83EB" w14:textId="10BFA2A5" w:rsidR="00D42EFE" w:rsidRDefault="00563B00" w:rsidP="00563B00">
      <w:r>
        <w:rPr>
          <w:rFonts w:ascii="Calibri" w:hAnsi="Calibri" w:cs="Calibri"/>
          <w:b/>
          <w:bCs/>
          <w:sz w:val="20"/>
          <w:szCs w:val="20"/>
        </w:rPr>
        <w:lastRenderedPageBreak/>
        <w:t>Table 1</w:t>
      </w:r>
      <w:r w:rsidR="00EF76B2">
        <w:rPr>
          <w:rFonts w:ascii="Calibri" w:hAnsi="Calibri" w:cs="Calibri"/>
          <w:b/>
          <w:bCs/>
          <w:sz w:val="20"/>
          <w:szCs w:val="20"/>
        </w:rPr>
        <w:t>:</w:t>
      </w:r>
      <w:r>
        <w:rPr>
          <w:rFonts w:ascii="Calibri" w:hAnsi="Calibri" w:cs="Calibri"/>
          <w:b/>
          <w:bCs/>
          <w:sz w:val="20"/>
          <w:szCs w:val="20"/>
        </w:rPr>
        <w:t xml:space="preserve"> Summary.</w:t>
      </w:r>
    </w:p>
    <w:sectPr w:rsidR="00D42EFE" w:rsidSect="00372D9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9E"/>
    <w:rsid w:val="00090A2C"/>
    <w:rsid w:val="000B23FF"/>
    <w:rsid w:val="000D6975"/>
    <w:rsid w:val="00372D9E"/>
    <w:rsid w:val="003802CE"/>
    <w:rsid w:val="003B3808"/>
    <w:rsid w:val="003F3FE9"/>
    <w:rsid w:val="003F604F"/>
    <w:rsid w:val="00466091"/>
    <w:rsid w:val="004B4A72"/>
    <w:rsid w:val="004C7B89"/>
    <w:rsid w:val="004D26D7"/>
    <w:rsid w:val="00505ED3"/>
    <w:rsid w:val="005537B0"/>
    <w:rsid w:val="00563B00"/>
    <w:rsid w:val="005A4EA0"/>
    <w:rsid w:val="006A4697"/>
    <w:rsid w:val="006A7C89"/>
    <w:rsid w:val="0082400F"/>
    <w:rsid w:val="00844CCF"/>
    <w:rsid w:val="008621B4"/>
    <w:rsid w:val="00870FAF"/>
    <w:rsid w:val="008F2235"/>
    <w:rsid w:val="008F50C9"/>
    <w:rsid w:val="009B4B46"/>
    <w:rsid w:val="00A33AEB"/>
    <w:rsid w:val="00B60B56"/>
    <w:rsid w:val="00B754A5"/>
    <w:rsid w:val="00BD7F4A"/>
    <w:rsid w:val="00C745C4"/>
    <w:rsid w:val="00D25819"/>
    <w:rsid w:val="00D42EFE"/>
    <w:rsid w:val="00DD57BC"/>
    <w:rsid w:val="00DE5BB3"/>
    <w:rsid w:val="00E866F1"/>
    <w:rsid w:val="00EE421E"/>
    <w:rsid w:val="00EE7D36"/>
    <w:rsid w:val="00EF76B2"/>
    <w:rsid w:val="00FD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1E200"/>
  <w15:chartTrackingRefBased/>
  <w15:docId w15:val="{7B4C2C25-A5EA-4C4F-A3CE-6660A16D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72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2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2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2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2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2D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2D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2D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2D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2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2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2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2D9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2D9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2D9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2D9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2D9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2D9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2D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2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2D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2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2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2D9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2D9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72D9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2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2D9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2D9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72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66091"/>
  </w:style>
  <w:style w:type="character" w:styleId="Rimandocommento">
    <w:name w:val="annotation reference"/>
    <w:basedOn w:val="Carpredefinitoparagrafo"/>
    <w:uiPriority w:val="99"/>
    <w:semiHidden/>
    <w:unhideWhenUsed/>
    <w:rsid w:val="00B754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754A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754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754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754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iso Paola</dc:creator>
  <cp:keywords/>
  <dc:description/>
  <cp:lastModifiedBy>Pavlidis Dr. Elena</cp:lastModifiedBy>
  <cp:revision>3</cp:revision>
  <dcterms:created xsi:type="dcterms:W3CDTF">2026-06-16T17:58:00Z</dcterms:created>
  <dcterms:modified xsi:type="dcterms:W3CDTF">2026-06-16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0707fe-b2c5-4349-a92a-6123ae69e1a3_Enabled">
    <vt:lpwstr>true</vt:lpwstr>
  </property>
  <property fmtid="{D5CDD505-2E9C-101B-9397-08002B2CF9AE}" pid="3" name="MSIP_Label_790707fe-b2c5-4349-a92a-6123ae69e1a3_SetDate">
    <vt:lpwstr>2026-06-08T21:52:21Z</vt:lpwstr>
  </property>
  <property fmtid="{D5CDD505-2E9C-101B-9397-08002B2CF9AE}" pid="4" name="MSIP_Label_790707fe-b2c5-4349-a92a-6123ae69e1a3_Method">
    <vt:lpwstr>Standard</vt:lpwstr>
  </property>
  <property fmtid="{D5CDD505-2E9C-101B-9397-08002B2CF9AE}" pid="5" name="MSIP_Label_790707fe-b2c5-4349-a92a-6123ae69e1a3_Name">
    <vt:lpwstr>defa4170-0d19-0005-0004-bc88714345d2</vt:lpwstr>
  </property>
  <property fmtid="{D5CDD505-2E9C-101B-9397-08002B2CF9AE}" pid="6" name="MSIP_Label_790707fe-b2c5-4349-a92a-6123ae69e1a3_SiteId">
    <vt:lpwstr>f20d4cb4-0cf2-4818-9c70-fd85f0ecaaa7</vt:lpwstr>
  </property>
  <property fmtid="{D5CDD505-2E9C-101B-9397-08002B2CF9AE}" pid="7" name="MSIP_Label_790707fe-b2c5-4349-a92a-6123ae69e1a3_ActionId">
    <vt:lpwstr>5fc4c2f4-2e59-4031-9524-72cf70d441c2</vt:lpwstr>
  </property>
  <property fmtid="{D5CDD505-2E9C-101B-9397-08002B2CF9AE}" pid="8" name="MSIP_Label_790707fe-b2c5-4349-a92a-6123ae69e1a3_ContentBits">
    <vt:lpwstr>0</vt:lpwstr>
  </property>
  <property fmtid="{D5CDD505-2E9C-101B-9397-08002B2CF9AE}" pid="9" name="MSIP_Label_790707fe-b2c5-4349-a92a-6123ae69e1a3_Tag">
    <vt:lpwstr>50, 3, 0, 1</vt:lpwstr>
  </property>
</Properties>
</file>